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ne and allele frequencies of the rs11549465 polymorphism in OA patients according the Kellgren-Lawrence scale.</w:t>
      </w:r>
    </w:p>
    <w:tbl>
      <w:tblPr>
        <w:tblW w:w="11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303"/>
        <w:gridCol w:w="1122"/>
        <w:gridCol w:w="1810"/>
        <w:gridCol w:w="1122"/>
        <w:gridCol w:w="1122"/>
        <w:gridCol w:w="1123"/>
        <w:gridCol w:w="1303"/>
      </w:tblGrid>
      <w:tr>
        <w:trPr/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A group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&amp;L Grade 2, N=6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*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C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.0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6 – 19.0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– 0.69</w:t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.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5 – 16.1</w:t>
            </w:r>
          </w:p>
        </w:tc>
      </w:tr>
      <w:tr>
        <w:trPr/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– 0.74</w:t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&amp;L Grade 4, N=8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C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Heading4"/>
        <w:spacing w:lineRule="auto" w:line="48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/>
        </w:rPr>
        <w:t>OA, Patients with knee osteoarthritis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fr-FR"/>
        </w:rPr>
        <w:t xml:space="preserve">; K&amp;L, Kellgren and Lawrence; OR, Odds ratio;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/>
        </w:rPr>
        <w:t>CI, Confidence interval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fr-FR"/>
        </w:rPr>
        <w:t xml:space="preserve">; F, gene and allele frequencies;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/>
        </w:rPr>
        <w:t xml:space="preserve"> value corrected by Bonferroni test, &lt;0.05; NS, not significant; Significant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US"/>
        </w:rPr>
        <w:t xml:space="preserve"> values and OR are reported in bol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  <w:sz w:val="20"/>
      <w:szCs w:val="20"/>
      <w:lang w:val="es-E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2:19:00Z</dcterms:created>
  <dc:creator>alopez</dc:creator>
  <dc:description/>
  <cp:keywords/>
  <dc:language>en-US</dc:language>
  <cp:lastModifiedBy>adayap</cp:lastModifiedBy>
  <cp:lastPrinted>2015-04-29T10:47:00Z</cp:lastPrinted>
  <dcterms:modified xsi:type="dcterms:W3CDTF">2015-08-13T12:55:00Z</dcterms:modified>
  <cp:revision>13</cp:revision>
  <dc:subject/>
  <dc:title/>
</cp:coreProperties>
</file>